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7"/>
        <w:gridCol w:w="1094"/>
        <w:gridCol w:w="1145"/>
        <w:gridCol w:w="1205"/>
        <w:gridCol w:w="1335"/>
        <w:gridCol w:w="5862"/>
        <w:gridCol w:w="1191"/>
        <w:gridCol w:w="1055"/>
      </w:tblGrid>
      <w:tr w:rsidR="00904786" w:rsidRPr="00FA7E9A" w:rsidTr="00934081">
        <w:trPr>
          <w:trHeight w:val="113"/>
        </w:trPr>
        <w:tc>
          <w:tcPr>
            <w:tcW w:w="454" w:type="pct"/>
            <w:shd w:val="clear" w:color="auto" w:fill="auto"/>
            <w:noWrap/>
            <w:vAlign w:val="center"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bookmarkStart w:id="0" w:name="_GoBack" w:colFirst="1" w:colLast="1"/>
          </w:p>
        </w:tc>
        <w:tc>
          <w:tcPr>
            <w:tcW w:w="790" w:type="pct"/>
            <w:gridSpan w:val="2"/>
            <w:shd w:val="clear" w:color="auto" w:fill="auto"/>
            <w:noWrap/>
            <w:vAlign w:val="center"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AT</w:t>
            </w:r>
          </w:p>
        </w:tc>
        <w:tc>
          <w:tcPr>
            <w:tcW w:w="896" w:type="pct"/>
            <w:gridSpan w:val="2"/>
            <w:shd w:val="clear" w:color="auto" w:fill="auto"/>
            <w:noWrap/>
            <w:vAlign w:val="center"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MELIA</w:t>
            </w:r>
          </w:p>
        </w:tc>
        <w:tc>
          <w:tcPr>
            <w:tcW w:w="2068" w:type="pct"/>
            <w:shd w:val="clear" w:color="auto" w:fill="auto"/>
            <w:noWrap/>
            <w:vAlign w:val="center"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2" w:type="pct"/>
            <w:gridSpan w:val="2"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ults using primary controls</w:t>
            </w:r>
          </w:p>
        </w:tc>
      </w:tr>
      <w:tr w:rsidR="00904786" w:rsidRPr="00FA7E9A" w:rsidTr="00934081">
        <w:trPr>
          <w:trHeight w:val="113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nts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AT P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5% MAF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MELIA P#</w:t>
            </w:r>
          </w:p>
        </w:tc>
        <w:tc>
          <w:tcPr>
            <w:tcW w:w="2068" w:type="pct"/>
            <w:vAlign w:val="center"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420" w:type="pct"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AT P</w:t>
            </w:r>
          </w:p>
        </w:tc>
        <w:tc>
          <w:tcPr>
            <w:tcW w:w="372" w:type="pct"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MELIA P</w:t>
            </w:r>
          </w:p>
        </w:tc>
      </w:tr>
      <w:tr w:rsidR="00904786" w:rsidRPr="00FA7E9A" w:rsidTr="00934081">
        <w:trPr>
          <w:trHeight w:val="113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RPTN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73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30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2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petin</w:t>
            </w:r>
            <w:proofErr w:type="spellEnd"/>
          </w:p>
        </w:tc>
        <w:tc>
          <w:tcPr>
            <w:tcW w:w="420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72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904786" w:rsidRPr="00FA7E9A" w:rsidTr="00934081">
        <w:trPr>
          <w:trHeight w:val="113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OPN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58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0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6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psin</w:t>
            </w:r>
            <w:proofErr w:type="spellEnd"/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5</w:t>
            </w:r>
          </w:p>
        </w:tc>
        <w:tc>
          <w:tcPr>
            <w:tcW w:w="420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6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372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904786" w:rsidRPr="00FA7E9A" w:rsidTr="00934081">
        <w:trPr>
          <w:trHeight w:val="113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TN2A3P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69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7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A7E9A">
              <w:rPr>
                <w:rFonts w:ascii="Times New Roman" w:hAnsi="Times New Roman" w:cs="Times New Roman"/>
                <w:sz w:val="16"/>
                <w:szCs w:val="16"/>
              </w:rPr>
              <w:t>butyrophilin</w:t>
            </w:r>
            <w:proofErr w:type="spellEnd"/>
            <w:r w:rsidRPr="00FA7E9A">
              <w:rPr>
                <w:rFonts w:ascii="Times New Roman" w:hAnsi="Times New Roman" w:cs="Times New Roman"/>
                <w:sz w:val="16"/>
                <w:szCs w:val="16"/>
              </w:rPr>
              <w:t xml:space="preserve">, subfamily 2, member A3, </w:t>
            </w:r>
            <w:proofErr w:type="spellStart"/>
            <w:r w:rsidRPr="00FA7E9A">
              <w:rPr>
                <w:rFonts w:ascii="Times New Roman" w:hAnsi="Times New Roman" w:cs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420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2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6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904786" w:rsidRPr="00FA7E9A" w:rsidTr="00934081">
        <w:trPr>
          <w:trHeight w:val="113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HCLS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5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9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ematopoietic cell-specific Lyn substrate 1 </w:t>
            </w:r>
          </w:p>
        </w:tc>
        <w:tc>
          <w:tcPr>
            <w:tcW w:w="420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7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72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5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904786" w:rsidRPr="00FA7E9A" w:rsidTr="00934081">
        <w:trPr>
          <w:trHeight w:val="113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TCH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8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4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atched 2 </w:t>
            </w:r>
          </w:p>
        </w:tc>
        <w:tc>
          <w:tcPr>
            <w:tcW w:w="420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5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372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0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904786" w:rsidRPr="00FA7E9A" w:rsidTr="00934081">
        <w:trPr>
          <w:trHeight w:val="113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DTNA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9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2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ystrobrevin</w:t>
            </w:r>
            <w:proofErr w:type="spellEnd"/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alpha </w:t>
            </w:r>
          </w:p>
        </w:tc>
        <w:tc>
          <w:tcPr>
            <w:tcW w:w="420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4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372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0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904786" w:rsidRPr="00FA7E9A" w:rsidTr="00934081">
        <w:trPr>
          <w:trHeight w:val="113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KIAA075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8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9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3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AA0754</w:t>
            </w:r>
          </w:p>
        </w:tc>
        <w:tc>
          <w:tcPr>
            <w:tcW w:w="420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72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904786" w:rsidRPr="00FA7E9A" w:rsidTr="00934081">
        <w:trPr>
          <w:trHeight w:val="113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DIS3L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3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IS3 mitotic control homolog (S. </w:t>
            </w:r>
            <w:proofErr w:type="spellStart"/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revisiae</w:t>
            </w:r>
            <w:proofErr w:type="spellEnd"/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)-like </w:t>
            </w:r>
          </w:p>
        </w:tc>
        <w:tc>
          <w:tcPr>
            <w:tcW w:w="420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2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72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2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904786" w:rsidRPr="00FA7E9A" w:rsidTr="00934081">
        <w:trPr>
          <w:trHeight w:val="113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SNAPC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4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mall nuclear RNA activating complex, polypeptide 3, 50kDa </w:t>
            </w:r>
          </w:p>
        </w:tc>
        <w:tc>
          <w:tcPr>
            <w:tcW w:w="420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3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372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904786" w:rsidRPr="00FA7E9A" w:rsidTr="00934081">
        <w:trPr>
          <w:trHeight w:val="113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ILK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0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7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integrin-linked kinase </w:t>
            </w:r>
          </w:p>
        </w:tc>
        <w:tc>
          <w:tcPr>
            <w:tcW w:w="420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8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372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904786" w:rsidRPr="00FA7E9A" w:rsidTr="00934081">
        <w:trPr>
          <w:trHeight w:val="113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TMEM25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90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omosome 9 open reading frame 71</w:t>
            </w:r>
          </w:p>
        </w:tc>
        <w:tc>
          <w:tcPr>
            <w:tcW w:w="420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8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372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904786" w:rsidRPr="00FA7E9A" w:rsidTr="00934081">
        <w:trPr>
          <w:trHeight w:val="113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TMEM7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0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19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ransmembrane protein 71 </w:t>
            </w:r>
          </w:p>
        </w:tc>
        <w:tc>
          <w:tcPr>
            <w:tcW w:w="420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9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72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904786" w:rsidRPr="00FA7E9A" w:rsidTr="00934081">
        <w:trPr>
          <w:trHeight w:val="113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SAMD1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1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rile alpha motif domain containing 12</w:t>
            </w:r>
          </w:p>
        </w:tc>
        <w:tc>
          <w:tcPr>
            <w:tcW w:w="420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4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72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904786" w:rsidRPr="00FA7E9A" w:rsidTr="00934081">
        <w:trPr>
          <w:trHeight w:val="113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SEPW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4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enoprotein</w:t>
            </w:r>
            <w:proofErr w:type="spellEnd"/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W, 1 </w:t>
            </w:r>
          </w:p>
        </w:tc>
        <w:tc>
          <w:tcPr>
            <w:tcW w:w="420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1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72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904786" w:rsidRPr="00FA7E9A" w:rsidTr="00934081">
        <w:trPr>
          <w:trHeight w:val="113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DLL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05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lta-like 1 (Drosophila)</w:t>
            </w:r>
          </w:p>
        </w:tc>
        <w:tc>
          <w:tcPr>
            <w:tcW w:w="420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372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904786" w:rsidRPr="00FA7E9A" w:rsidTr="00934081">
        <w:trPr>
          <w:trHeight w:val="113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CHRNE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40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02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3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holinergic receptor, nicotinic, epsilon </w:t>
            </w:r>
          </w:p>
        </w:tc>
        <w:tc>
          <w:tcPr>
            <w:tcW w:w="420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5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72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0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904786" w:rsidRPr="00FA7E9A" w:rsidTr="00934081">
        <w:trPr>
          <w:trHeight w:val="113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VPS37C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45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cuolar</w:t>
            </w:r>
            <w:proofErr w:type="spellEnd"/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rotein sorting 37 homolog C (S. </w:t>
            </w:r>
            <w:proofErr w:type="spellStart"/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revisiae</w:t>
            </w:r>
            <w:proofErr w:type="spellEnd"/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) </w:t>
            </w:r>
          </w:p>
        </w:tc>
        <w:tc>
          <w:tcPr>
            <w:tcW w:w="420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72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904786" w:rsidRPr="00FA7E9A" w:rsidTr="00934081">
        <w:trPr>
          <w:trHeight w:val="113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LRP2BP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5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3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7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RP2 binding protein </w:t>
            </w:r>
          </w:p>
        </w:tc>
        <w:tc>
          <w:tcPr>
            <w:tcW w:w="420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1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72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0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904786" w:rsidRPr="00FA7E9A" w:rsidTr="00934081">
        <w:trPr>
          <w:trHeight w:val="113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SGSM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93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3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37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mall G protein signalling modulator 2 </w:t>
            </w:r>
          </w:p>
        </w:tc>
        <w:tc>
          <w:tcPr>
            <w:tcW w:w="420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0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72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4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904786" w:rsidRPr="00FA7E9A" w:rsidTr="00934081">
        <w:trPr>
          <w:trHeight w:val="113"/>
        </w:trPr>
        <w:tc>
          <w:tcPr>
            <w:tcW w:w="454" w:type="pct"/>
            <w:shd w:val="clear" w:color="auto" w:fill="auto"/>
            <w:noWrap/>
            <w:vAlign w:val="center"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DRAM2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3X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2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0</w:t>
            </w: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7</w:t>
            </w:r>
          </w:p>
        </w:tc>
        <w:tc>
          <w:tcPr>
            <w:tcW w:w="2068" w:type="pct"/>
            <w:shd w:val="clear" w:color="auto" w:fill="auto"/>
            <w:noWrap/>
            <w:vAlign w:val="center"/>
          </w:tcPr>
          <w:p w:rsidR="00904786" w:rsidRPr="00FA7E9A" w:rsidRDefault="00904786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7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NA-damage regulated autophagy modulator 2 </w:t>
            </w:r>
          </w:p>
        </w:tc>
        <w:tc>
          <w:tcPr>
            <w:tcW w:w="420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6x10</w:t>
            </w: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372" w:type="pct"/>
            <w:vAlign w:val="center"/>
          </w:tcPr>
          <w:p w:rsidR="00904786" w:rsidRPr="00FA7E9A" w:rsidRDefault="00904786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bookmarkEnd w:id="0"/>
    </w:tbl>
    <w:p w:rsidR="00292E65" w:rsidRPr="00FA7E9A" w:rsidRDefault="00292E65">
      <w:pPr>
        <w:rPr>
          <w:rFonts w:ascii="Times New Roman" w:hAnsi="Times New Roman" w:cs="Times New Roman"/>
        </w:rPr>
      </w:pPr>
    </w:p>
    <w:sectPr w:rsidR="00292E65" w:rsidRPr="00FA7E9A" w:rsidSect="009047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786"/>
    <w:rsid w:val="00292E65"/>
    <w:rsid w:val="00904786"/>
    <w:rsid w:val="00FA7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46CAFD0.dotm</Template>
  <TotalTime>2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w1</dc:creator>
  <cp:lastModifiedBy>lvw1</cp:lastModifiedBy>
  <cp:revision>2</cp:revision>
  <dcterms:created xsi:type="dcterms:W3CDTF">2014-02-18T08:55:00Z</dcterms:created>
  <dcterms:modified xsi:type="dcterms:W3CDTF">2014-03-21T13:43:00Z</dcterms:modified>
</cp:coreProperties>
</file>